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CB1ED" w14:textId="77777777" w:rsidR="000B4D33" w:rsidRDefault="000B4D33" w:rsidP="000B4D33">
      <w:pPr>
        <w:keepNext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088211C" wp14:editId="1D592115">
            <wp:extent cx="5274310" cy="7393940"/>
            <wp:effectExtent l="0" t="0" r="2540" b="0"/>
            <wp:docPr id="9767738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773871" name="图片 97677387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9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9F109" w14:textId="05B8D396" w:rsidR="000B4D33" w:rsidRPr="00D90F8C" w:rsidRDefault="000B4D33" w:rsidP="00D90F8C">
      <w:pPr>
        <w:widowControl/>
        <w:spacing w:line="360" w:lineRule="auto"/>
        <w:jc w:val="left"/>
        <w:rPr>
          <w:rFonts w:asciiTheme="majorHAnsi" w:eastAsia="黑体" w:hAnsiTheme="majorHAnsi" w:cstheme="majorBidi" w:hint="eastAsia"/>
          <w:sz w:val="20"/>
          <w:szCs w:val="20"/>
        </w:rPr>
      </w:pPr>
      <w:r w:rsidRPr="000B4D33"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 1: Specificity Assay: FAM Fluorescence Plot.</w:t>
      </w:r>
      <w:r w:rsidRPr="000B4D33">
        <w:rPr>
          <w:rFonts w:ascii="Times New Roman" w:hAnsi="Times New Roman" w:cs="Times New Roman" w:hint="eastAsia"/>
          <w:sz w:val="24"/>
          <w:szCs w:val="24"/>
        </w:rPr>
        <w:t xml:space="preserve"> As shown in the figure, no cross-reactivity was observed with any of the 20 pathogens tested (including respiratory, blood-borne, and clinically similar agents), demonstrating the high specificity of the assay.</w:t>
      </w:r>
    </w:p>
    <w:sectPr w:rsidR="000B4D33" w:rsidRPr="00D90F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2E9"/>
    <w:rsid w:val="000B4D33"/>
    <w:rsid w:val="00103970"/>
    <w:rsid w:val="001908AA"/>
    <w:rsid w:val="001C62E9"/>
    <w:rsid w:val="003E6111"/>
    <w:rsid w:val="00755DFA"/>
    <w:rsid w:val="007B6A53"/>
    <w:rsid w:val="00912045"/>
    <w:rsid w:val="00A3599E"/>
    <w:rsid w:val="00B51612"/>
    <w:rsid w:val="00B82F82"/>
    <w:rsid w:val="00B97415"/>
    <w:rsid w:val="00BE1874"/>
    <w:rsid w:val="00D90F8C"/>
    <w:rsid w:val="00E828E8"/>
    <w:rsid w:val="00F3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C669AB"/>
  <w15:chartTrackingRefBased/>
  <w15:docId w15:val="{CCBBB9FC-9C5A-4F0B-A671-B66D80976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62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62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62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62E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62E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62E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62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62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62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62E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62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62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62E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62E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C62E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62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62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62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62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6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62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62E9"/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62E9"/>
    <w:pPr>
      <w:spacing w:before="160" w:after="160"/>
      <w:jc w:val="center"/>
    </w:pPr>
    <w:rPr>
      <w:i/>
      <w:iCs/>
      <w:color w:val="000000" w:themeColor="text1"/>
    </w:rPr>
  </w:style>
  <w:style w:type="character" w:customStyle="1" w:styleId="a8">
    <w:name w:val="引用 字符"/>
    <w:basedOn w:val="a0"/>
    <w:link w:val="a7"/>
    <w:uiPriority w:val="29"/>
    <w:rsid w:val="001C62E9"/>
    <w:rPr>
      <w:i/>
      <w:iCs/>
      <w:color w:val="000000" w:themeColor="text1"/>
    </w:rPr>
  </w:style>
  <w:style w:type="paragraph" w:styleId="a9">
    <w:name w:val="List Paragraph"/>
    <w:basedOn w:val="a"/>
    <w:uiPriority w:val="34"/>
    <w:qFormat/>
    <w:rsid w:val="001C62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62E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62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62E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62E9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0B4D3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6B231-1D77-46D5-8A55-7EA203BE7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4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雅 赵</dc:creator>
  <cp:keywords/>
  <dc:description/>
  <cp:lastModifiedBy>柏雅 赵</cp:lastModifiedBy>
  <cp:revision>2</cp:revision>
  <dcterms:created xsi:type="dcterms:W3CDTF">2025-11-25T10:07:00Z</dcterms:created>
  <dcterms:modified xsi:type="dcterms:W3CDTF">2025-11-25T10:07:00Z</dcterms:modified>
</cp:coreProperties>
</file>